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1C2F2A" w14:textId="54CAE3E3" w:rsidR="008959E6" w:rsidRDefault="005273DF" w:rsidP="005273DF">
      <w:pPr>
        <w:jc w:val="center"/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6955442" wp14:editId="5F4B39CA">
                <wp:simplePos x="0" y="0"/>
                <wp:positionH relativeFrom="column">
                  <wp:posOffset>3964681</wp:posOffset>
                </wp:positionH>
                <wp:positionV relativeFrom="paragraph">
                  <wp:posOffset>3344502</wp:posOffset>
                </wp:positionV>
                <wp:extent cx="817880" cy="264160"/>
                <wp:effectExtent l="0" t="0" r="0" b="2540"/>
                <wp:wrapNone/>
                <wp:docPr id="81605355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7880" cy="264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93B5024" w14:textId="4306EA46" w:rsidR="005273DF" w:rsidRDefault="005273DF" w:rsidP="005273DF">
                            <w:pPr>
                              <w:jc w:val="center"/>
                            </w:pPr>
                            <w: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95544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12.2pt;margin-top:263.35pt;width:64.4pt;height:20.8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" fillcolor="white [3212]" stroked="f" strokeweight=".5pt">
                <v:textbox>
                  <w:txbxContent>
                    <w:p w14:paraId="793B5024" w14:textId="4306EA46" w:rsidR="005273DF" w:rsidRDefault="005273DF" w:rsidP="005273DF">
                      <w:pPr>
                        <w:jc w:val="center"/>
                      </w:pPr>
                      <w: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2A799B" wp14:editId="61C41C9C">
                <wp:simplePos x="0" y="0"/>
                <wp:positionH relativeFrom="column">
                  <wp:posOffset>2611120</wp:posOffset>
                </wp:positionH>
                <wp:positionV relativeFrom="paragraph">
                  <wp:posOffset>3571498</wp:posOffset>
                </wp:positionV>
                <wp:extent cx="817880" cy="264160"/>
                <wp:effectExtent l="0" t="0" r="0" b="2540"/>
                <wp:wrapNone/>
                <wp:docPr id="20996417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7880" cy="264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F604B1F" w14:textId="3B2652BC" w:rsidR="005273DF" w:rsidRDefault="005273DF" w:rsidP="005273DF">
                            <w:pPr>
                              <w:jc w:val="center"/>
                            </w:pPr>
                            <w:r>
                              <w:t>P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2A799B" id="_x0000_s1027" type="#_x0000_t202" style="position:absolute;left:0;text-align:left;margin-left:205.6pt;margin-top:281.2pt;width:64.4pt;height:20.8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" fillcolor="white [3212]" stroked="f" strokeweight=".5pt">
                <v:textbox>
                  <w:txbxContent>
                    <w:p w14:paraId="1F604B1F" w14:textId="3B2652BC" w:rsidR="005273DF" w:rsidRDefault="005273DF" w:rsidP="005273DF">
                      <w:pPr>
                        <w:jc w:val="center"/>
                      </w:pPr>
                      <w:r>
                        <w:t>PR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1A38301" wp14:editId="37273BA4">
                <wp:simplePos x="0" y="0"/>
                <wp:positionH relativeFrom="column">
                  <wp:posOffset>2610947</wp:posOffset>
                </wp:positionH>
                <wp:positionV relativeFrom="paragraph">
                  <wp:posOffset>3349754</wp:posOffset>
                </wp:positionV>
                <wp:extent cx="817880" cy="264160"/>
                <wp:effectExtent l="0" t="0" r="0" b="2540"/>
                <wp:wrapNone/>
                <wp:docPr id="128956419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7880" cy="264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018E2B1" w14:textId="0C74B921" w:rsidR="005273DF" w:rsidRDefault="005273DF" w:rsidP="005273DF">
                            <w:pPr>
                              <w:jc w:val="center"/>
                            </w:pPr>
                            <w: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A38301" id="_x0000_s1028" type="#_x0000_t202" style="position:absolute;left:0;text-align:left;margin-left:205.6pt;margin-top:263.75pt;width:64.4pt;height:20.8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" fillcolor="white [3212]" stroked="f" strokeweight=".5pt">
                <v:textbox>
                  <w:txbxContent>
                    <w:p w14:paraId="6018E2B1" w14:textId="0C74B921" w:rsidR="005273DF" w:rsidRDefault="005273DF" w:rsidP="005273DF">
                      <w:pPr>
                        <w:jc w:val="center"/>
                      </w:pPr>
                      <w: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7D4A07D" wp14:editId="476B0E9D">
                <wp:simplePos x="0" y="0"/>
                <wp:positionH relativeFrom="column">
                  <wp:posOffset>1252134</wp:posOffset>
                </wp:positionH>
                <wp:positionV relativeFrom="paragraph">
                  <wp:posOffset>3343910</wp:posOffset>
                </wp:positionV>
                <wp:extent cx="817880" cy="264160"/>
                <wp:effectExtent l="0" t="0" r="0" b="2540"/>
                <wp:wrapNone/>
                <wp:docPr id="201620228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7880" cy="264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6659C9" w14:textId="7E69A0FD" w:rsidR="005273DF" w:rsidRDefault="005273DF" w:rsidP="005273DF">
                            <w:pPr>
                              <w:jc w:val="center"/>
                            </w:pPr>
                            <w:r>
                              <w:t>-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D4A07D" id="_x0000_s1029" type="#_x0000_t202" style="position:absolute;left:0;text-align:left;margin-left:98.6pt;margin-top:263.3pt;width:64.4pt;height:20.8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" fillcolor="white [3212]" stroked="f" strokeweight=".5pt">
                <v:textbox>
                  <w:txbxContent>
                    <w:p w14:paraId="2D6659C9" w14:textId="7E69A0FD" w:rsidR="005273DF" w:rsidRDefault="005273DF" w:rsidP="005273DF">
                      <w:pPr>
                        <w:jc w:val="center"/>
                      </w:pPr>
                      <w:r>
                        <w:t>-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A537C71" wp14:editId="3E5EE83F">
                <wp:simplePos x="0" y="0"/>
                <wp:positionH relativeFrom="column">
                  <wp:posOffset>-699695</wp:posOffset>
                </wp:positionH>
                <wp:positionV relativeFrom="paragraph">
                  <wp:posOffset>534078</wp:posOffset>
                </wp:positionV>
                <wp:extent cx="1300480" cy="256540"/>
                <wp:effectExtent l="0" t="0" r="0" b="0"/>
                <wp:wrapNone/>
                <wp:docPr id="47020192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0480" cy="2565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12A9F2" w14:textId="6453FD47" w:rsidR="005273DF" w:rsidRDefault="005273DF" w:rsidP="005273DF">
                            <w:pPr>
                              <w:jc w:val="center"/>
                            </w:pPr>
                            <w:r>
                              <w:t>Obstruct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537C71" id="_x0000_s1030" type="#_x0000_t202" style="position:absolute;left:0;text-align:left;margin-left:-55.1pt;margin-top:42.05pt;width:102.4pt;height:20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" fillcolor="white [3212]" stroked="f" strokeweight=".5pt">
                <v:textbox>
                  <w:txbxContent>
                    <w:p w14:paraId="4812A9F2" w14:textId="6453FD47" w:rsidR="005273DF" w:rsidRDefault="005273DF" w:rsidP="005273DF">
                      <w:pPr>
                        <w:jc w:val="center"/>
                      </w:pPr>
                      <w:r>
                        <w:t>Obstructiv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1D27185" wp14:editId="1EFF9989">
                <wp:simplePos x="0" y="0"/>
                <wp:positionH relativeFrom="column">
                  <wp:posOffset>-668698</wp:posOffset>
                </wp:positionH>
                <wp:positionV relativeFrom="paragraph">
                  <wp:posOffset>2668270</wp:posOffset>
                </wp:positionV>
                <wp:extent cx="1300480" cy="256540"/>
                <wp:effectExtent l="0" t="0" r="0" b="0"/>
                <wp:wrapNone/>
                <wp:docPr id="6826087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0480" cy="2565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5E4C2A0" w14:textId="028F602F" w:rsidR="005273DF" w:rsidRDefault="005273DF" w:rsidP="005273DF">
                            <w:pPr>
                              <w:jc w:val="center"/>
                            </w:pPr>
                            <w:r>
                              <w:t>Norm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D27185" id="_x0000_s1031" type="#_x0000_t202" style="position:absolute;left:0;text-align:left;margin-left:-52.65pt;margin-top:210.1pt;width:102.4pt;height:20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" fillcolor="white [3212]" stroked="f" strokeweight=".5pt">
                <v:textbox>
                  <w:txbxContent>
                    <w:p w14:paraId="45E4C2A0" w14:textId="028F602F" w:rsidR="005273DF" w:rsidRDefault="005273DF" w:rsidP="005273DF">
                      <w:pPr>
                        <w:jc w:val="center"/>
                      </w:pPr>
                      <w:r>
                        <w:t>Norm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9BE2EE" wp14:editId="02BF4852">
                <wp:simplePos x="0" y="0"/>
                <wp:positionH relativeFrom="column">
                  <wp:posOffset>-668020</wp:posOffset>
                </wp:positionH>
                <wp:positionV relativeFrom="paragraph">
                  <wp:posOffset>1600200</wp:posOffset>
                </wp:positionV>
                <wp:extent cx="1300480" cy="256540"/>
                <wp:effectExtent l="0" t="0" r="0" b="0"/>
                <wp:wrapNone/>
                <wp:docPr id="161615348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0480" cy="2565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C15AD89" w14:textId="2BE64B6D" w:rsidR="005273DF" w:rsidRDefault="005273DF" w:rsidP="005273DF">
                            <w:pPr>
                              <w:jc w:val="center"/>
                            </w:pPr>
                            <w:r>
                              <w:t>Non-Obstruct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9BE2EE" id="_x0000_s1032" type="#_x0000_t202" style="position:absolute;left:0;text-align:left;margin-left:-52.6pt;margin-top:126pt;width:102.4pt;height:20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" fillcolor="white [3212]" stroked="f" strokeweight=".5pt">
                <v:textbox>
                  <w:txbxContent>
                    <w:p w14:paraId="6C15AD89" w14:textId="2BE64B6D" w:rsidR="005273DF" w:rsidRDefault="005273DF" w:rsidP="005273DF">
                      <w:pPr>
                        <w:jc w:val="center"/>
                      </w:pPr>
                      <w:r>
                        <w:t>Non-Obstructiv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47F2939" wp14:editId="15BC4897">
            <wp:extent cx="5426765" cy="3595370"/>
            <wp:effectExtent l="0" t="0" r="0" b="0"/>
            <wp:docPr id="1645671524" name="Picture 1" descr="A diagram of different colored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5671524" name="Picture 1" descr="A diagram of different colored shapes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696"/>
                    <a:stretch/>
                  </pic:blipFill>
                  <pic:spPr bwMode="auto">
                    <a:xfrm>
                      <a:off x="0" y="0"/>
                      <a:ext cx="5426765" cy="35953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B214DF" w14:textId="47B5F513" w:rsidR="005273DF" w:rsidRDefault="005273DF" w:rsidP="005273DF">
      <w:pPr>
        <w:jc w:val="center"/>
      </w:pPr>
    </w:p>
    <w:p w14:paraId="3A88FF4A" w14:textId="77777777" w:rsidR="005273DF" w:rsidRDefault="005273DF" w:rsidP="005273DF">
      <w:pPr>
        <w:rPr>
          <w:b/>
          <w:bCs/>
        </w:rPr>
      </w:pPr>
    </w:p>
    <w:p w14:paraId="0B1FEB14" w14:textId="4995DFEC" w:rsidR="005273DF" w:rsidRPr="005273DF" w:rsidRDefault="005273DF" w:rsidP="005273DF">
      <w:r>
        <w:rPr>
          <w:b/>
          <w:bCs/>
        </w:rPr>
        <w:t xml:space="preserve">Supplemental Figure 1. Violin plots demonstrating median distribution of PRS Across CAD Angiographic burden groups. </w:t>
      </w:r>
      <w:r>
        <w:t>Vertical line demonstrates the median, box demonstrates the IQR.</w:t>
      </w:r>
    </w:p>
    <w:sectPr w:rsidR="005273DF" w:rsidRPr="005273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3DF"/>
    <w:rsid w:val="00347CC0"/>
    <w:rsid w:val="005273DF"/>
    <w:rsid w:val="0064488C"/>
    <w:rsid w:val="00895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F549E"/>
  <w15:chartTrackingRefBased/>
  <w15:docId w15:val="{A414F223-64A1-7345-B48C-26F6BEEC6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73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73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73D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73D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73D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73D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73D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73D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73D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73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73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73D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73D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73D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73D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73D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73D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73D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73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73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73D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73D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73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73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73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73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73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73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73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Tsao</dc:creator>
  <cp:keywords/>
  <dc:description/>
  <cp:lastModifiedBy>Noah Tsao</cp:lastModifiedBy>
  <cp:revision>1</cp:revision>
  <dcterms:created xsi:type="dcterms:W3CDTF">2025-02-27T01:14:00Z</dcterms:created>
  <dcterms:modified xsi:type="dcterms:W3CDTF">2025-02-27T01:22:00Z</dcterms:modified>
</cp:coreProperties>
</file>